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EF34AB" w:rsidP="00517A11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9E246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8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070050">
        <w:rPr>
          <w:rFonts w:ascii="Arial" w:hAnsi="Arial" w:cs="Arial"/>
          <w:b/>
          <w:sz w:val="20"/>
          <w:szCs w:val="20"/>
        </w:rPr>
        <w:t xml:space="preserve">Estimated </w:t>
      </w:r>
      <w:r w:rsidR="00517A11" w:rsidRPr="00517A11">
        <w:rPr>
          <w:rFonts w:ascii="Arial" w:hAnsi="Arial" w:cs="Arial"/>
          <w:b/>
          <w:sz w:val="20"/>
          <w:szCs w:val="20"/>
        </w:rPr>
        <w:t xml:space="preserve">10 years </w:t>
      </w:r>
      <w:r w:rsidR="006F4943" w:rsidRPr="00517A11">
        <w:rPr>
          <w:rFonts w:ascii="Arial" w:hAnsi="Arial" w:cs="Arial"/>
          <w:b/>
          <w:sz w:val="20"/>
          <w:szCs w:val="20"/>
        </w:rPr>
        <w:t>OS</w:t>
      </w:r>
      <w:r w:rsidR="006F4943">
        <w:rPr>
          <w:rFonts w:ascii="Arial" w:hAnsi="Arial" w:cs="Arial"/>
          <w:b/>
          <w:sz w:val="20"/>
          <w:szCs w:val="20"/>
        </w:rPr>
        <w:t>,</w:t>
      </w:r>
      <w:r w:rsidR="006F4943" w:rsidRPr="00517A11">
        <w:rPr>
          <w:rFonts w:ascii="Arial" w:hAnsi="Arial" w:cs="Arial"/>
          <w:b/>
          <w:sz w:val="20"/>
          <w:szCs w:val="20"/>
        </w:rPr>
        <w:t xml:space="preserve"> </w:t>
      </w:r>
      <w:r w:rsidR="00070050">
        <w:rPr>
          <w:rFonts w:ascii="Arial" w:hAnsi="Arial" w:cs="Arial"/>
          <w:b/>
          <w:sz w:val="20"/>
          <w:szCs w:val="20"/>
        </w:rPr>
        <w:t>DFP</w:t>
      </w:r>
      <w:r w:rsidR="00517A11" w:rsidRPr="00517A11">
        <w:rPr>
          <w:rFonts w:ascii="Arial" w:hAnsi="Arial" w:cs="Arial"/>
          <w:b/>
          <w:sz w:val="20"/>
          <w:szCs w:val="20"/>
        </w:rPr>
        <w:t xml:space="preserve"> and MD survival analysis for the group of patients</w:t>
      </w:r>
      <w:r w:rsidR="008A48AA">
        <w:rPr>
          <w:rFonts w:ascii="Arial" w:hAnsi="Arial" w:cs="Arial"/>
          <w:b/>
          <w:sz w:val="20"/>
          <w:szCs w:val="20"/>
        </w:rPr>
        <w:t xml:space="preserve"> from Germany</w:t>
      </w:r>
      <w:r w:rsidR="00517A11" w:rsidRPr="00517A11">
        <w:rPr>
          <w:rFonts w:ascii="Arial" w:hAnsi="Arial" w:cs="Arial"/>
          <w:b/>
          <w:sz w:val="20"/>
          <w:szCs w:val="20"/>
        </w:rPr>
        <w:t xml:space="preserve"> </w:t>
      </w:r>
      <w:r w:rsidR="006348A3">
        <w:rPr>
          <w:rFonts w:ascii="Arial" w:hAnsi="Arial" w:cs="Arial"/>
          <w:b/>
          <w:sz w:val="20"/>
          <w:szCs w:val="20"/>
        </w:rPr>
        <w:t>“with IFN” (Figure 2 B</w:t>
      </w:r>
      <w:r w:rsidR="006C2931" w:rsidRPr="00517A11">
        <w:rPr>
          <w:rFonts w:ascii="Arial" w:hAnsi="Arial" w:cs="Arial"/>
          <w:b/>
          <w:sz w:val="20"/>
          <w:szCs w:val="20"/>
        </w:rPr>
        <w:t xml:space="preserve">) and </w:t>
      </w:r>
      <w:r w:rsidR="006348A3">
        <w:rPr>
          <w:rFonts w:ascii="Arial" w:hAnsi="Arial" w:cs="Arial"/>
          <w:b/>
          <w:sz w:val="20"/>
          <w:szCs w:val="20"/>
        </w:rPr>
        <w:t>“without IFN” (Figure 2 C</w:t>
      </w:r>
      <w:r w:rsidR="00517A11" w:rsidRPr="00517A11">
        <w:rPr>
          <w:rFonts w:ascii="Arial" w:hAnsi="Arial" w:cs="Arial"/>
          <w:b/>
          <w:sz w:val="20"/>
          <w:szCs w:val="20"/>
        </w:rPr>
        <w:t xml:space="preserve">) for the SNP </w:t>
      </w:r>
      <w:r w:rsidR="00106E9D">
        <w:rPr>
          <w:rFonts w:ascii="Arial" w:hAnsi="Arial" w:cs="Arial"/>
          <w:b/>
          <w:sz w:val="20"/>
          <w:szCs w:val="20"/>
        </w:rPr>
        <w:t>rs</w:t>
      </w:r>
      <w:r w:rsidR="00D52CC0">
        <w:rPr>
          <w:rFonts w:ascii="Arial" w:hAnsi="Arial" w:cs="Arial"/>
          <w:b/>
          <w:sz w:val="20"/>
          <w:szCs w:val="20"/>
        </w:rPr>
        <w:t>1</w:t>
      </w:r>
      <w:r w:rsidR="003814A5">
        <w:rPr>
          <w:rFonts w:ascii="Arial" w:hAnsi="Arial" w:cs="Arial"/>
          <w:b/>
          <w:sz w:val="20"/>
          <w:szCs w:val="20"/>
        </w:rPr>
        <w:t>0</w:t>
      </w:r>
      <w:r w:rsidR="003F6BA6">
        <w:rPr>
          <w:rFonts w:ascii="Arial" w:hAnsi="Arial" w:cs="Arial"/>
          <w:b/>
          <w:sz w:val="20"/>
          <w:szCs w:val="20"/>
        </w:rPr>
        <w:t>964862</w:t>
      </w:r>
    </w:p>
    <w:p w:rsidR="005C25BC" w:rsidRDefault="005C25BC" w:rsidP="00517A11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:rsidR="00517A11" w:rsidRDefault="00517A11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jc w:val="center"/>
        <w:tblLook w:val="04A0"/>
      </w:tblPr>
      <w:tblGrid>
        <w:gridCol w:w="1295"/>
        <w:gridCol w:w="1105"/>
        <w:gridCol w:w="773"/>
        <w:gridCol w:w="439"/>
        <w:gridCol w:w="606"/>
        <w:gridCol w:w="606"/>
        <w:gridCol w:w="1306"/>
        <w:gridCol w:w="606"/>
      </w:tblGrid>
      <w:tr w:rsidR="006C2931" w:rsidRPr="005C25BC" w:rsidTr="005C25BC">
        <w:trPr>
          <w:cnfStyle w:val="100000000000"/>
          <w:trHeight w:val="270"/>
          <w:jc w:val="center"/>
        </w:trPr>
        <w:tc>
          <w:tcPr>
            <w:cnfStyle w:val="001000000000"/>
            <w:tcW w:w="0" w:type="auto"/>
            <w:gridSpan w:val="8"/>
            <w:noWrap/>
            <w:vAlign w:val="center"/>
            <w:hideMark/>
          </w:tcPr>
          <w:p w:rsidR="006C2931" w:rsidRPr="005C25BC" w:rsidRDefault="006C2931" w:rsidP="005C25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 patients from Germany “WITH IFN”</w:t>
            </w:r>
            <w:r w:rsid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C25BC" w:rsidRPr="005C25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C25BC" w:rsidRPr="005C25BC" w:rsidTr="00DE002E">
        <w:trPr>
          <w:cnfStyle w:val="000000100000"/>
          <w:trHeight w:val="313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DE002E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 - 2.65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 - 4.40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 - 2.76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070050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 - 2.11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 - 2.45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 - 2.05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 - 2.33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 - 5.73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 - 2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3F6BA6" w:rsidRPr="005C25BC" w:rsidTr="005C25BC">
        <w:trPr>
          <w:trHeight w:val="27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F6BA6" w:rsidRPr="005C25BC" w:rsidRDefault="00517A11" w:rsidP="005C25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 patients from Germany “WITHOUT IFN”</w:t>
            </w:r>
            <w:r w:rsid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C25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C25BC" w:rsidRPr="005C25BC" w:rsidTr="00DE002E">
        <w:trPr>
          <w:cnfStyle w:val="000000100000"/>
          <w:trHeight w:val="287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DE002E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E0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1.60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 - 3.20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 - 1.62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070050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 - 2.30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 - 3.28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 - 2.28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C25BC" w:rsidRPr="005C25BC" w:rsidTr="005C25BC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 - 1.46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5C25BC" w:rsidRPr="005C25BC" w:rsidTr="005C25BC">
        <w:trPr>
          <w:trHeight w:val="255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 - 3.29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5C25BC" w:rsidRPr="005C25BC" w:rsidTr="005C25BC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 - 1.51)</w:t>
            </w:r>
          </w:p>
        </w:tc>
        <w:tc>
          <w:tcPr>
            <w:tcW w:w="0" w:type="auto"/>
            <w:noWrap/>
            <w:vAlign w:val="center"/>
            <w:hideMark/>
          </w:tcPr>
          <w:p w:rsidR="005C25BC" w:rsidRPr="005C25BC" w:rsidRDefault="005C25BC" w:rsidP="005C25BC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</w:tbl>
    <w:p w:rsidR="00DE002E" w:rsidRPr="001A79C1" w:rsidRDefault="00DE002E" w:rsidP="00DE002E">
      <w:pPr>
        <w:spacing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gramEnd"/>
      <w:r w:rsidRPr="001A79C1">
        <w:rPr>
          <w:rFonts w:ascii="Arial" w:hAnsi="Arial" w:cs="Arial"/>
          <w:bCs/>
          <w:sz w:val="20"/>
          <w:szCs w:val="20"/>
        </w:rPr>
        <w:t xml:space="preserve"> </w:t>
      </w:r>
      <w:r w:rsidRPr="001A79C1">
        <w:rPr>
          <w:rFonts w:ascii="Arial" w:hAnsi="Arial" w:cs="Arial"/>
          <w:sz w:val="20"/>
          <w:szCs w:val="20"/>
        </w:rPr>
        <w:t>IFN alone or combined with other treatments</w:t>
      </w:r>
    </w:p>
    <w:p w:rsidR="00DE002E" w:rsidRDefault="00DE002E" w:rsidP="00DE002E">
      <w:pPr>
        <w:spacing w:line="240" w:lineRule="auto"/>
        <w:contextualSpacing/>
        <w:jc w:val="lef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bCs/>
          <w:sz w:val="20"/>
          <w:szCs w:val="20"/>
          <w:vertAlign w:val="superscript"/>
        </w:rPr>
        <w:t>b</w:t>
      </w:r>
      <w:proofErr w:type="gramEnd"/>
      <w:r w:rsidRPr="001A79C1">
        <w:rPr>
          <w:rFonts w:ascii="Arial" w:hAnsi="Arial" w:cs="Arial"/>
          <w:bCs/>
          <w:sz w:val="20"/>
          <w:szCs w:val="20"/>
        </w:rPr>
        <w:t xml:space="preserve"> no</w:t>
      </w:r>
      <w:r>
        <w:rPr>
          <w:rFonts w:ascii="Arial" w:hAnsi="Arial" w:cs="Arial"/>
          <w:bCs/>
          <w:sz w:val="20"/>
          <w:szCs w:val="20"/>
        </w:rPr>
        <w:t xml:space="preserve"> treatment or different kinds</w:t>
      </w:r>
      <w:r w:rsidRPr="001A79C1">
        <w:rPr>
          <w:rFonts w:ascii="Arial" w:hAnsi="Arial" w:cs="Arial"/>
          <w:bCs/>
          <w:sz w:val="20"/>
          <w:szCs w:val="20"/>
        </w:rPr>
        <w:t xml:space="preserve"> of therapies but never IFN</w:t>
      </w:r>
    </w:p>
    <w:p w:rsidR="00DE002E" w:rsidRDefault="00DE002E" w:rsidP="00DE002E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070050">
        <w:rPr>
          <w:rFonts w:ascii="Arial" w:hAnsi="Arial" w:cs="Arial"/>
          <w:sz w:val="20"/>
          <w:szCs w:val="20"/>
        </w:rPr>
        <w:t>DFP</w:t>
      </w:r>
      <w:r w:rsidRPr="005612E7">
        <w:rPr>
          <w:rFonts w:ascii="Arial" w:hAnsi="Arial" w:cs="Arial"/>
          <w:sz w:val="20"/>
          <w:szCs w:val="20"/>
        </w:rPr>
        <w:t xml:space="preserve"> analysis</w:t>
      </w:r>
    </w:p>
    <w:p w:rsidR="00DE002E" w:rsidRPr="005612E7" w:rsidRDefault="00DE002E" w:rsidP="00DE002E">
      <w:pPr>
        <w:spacing w:after="0" w:line="240" w:lineRule="auto"/>
        <w:contextualSpacing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*adjusted for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ge, gender and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</w:p>
    <w:p w:rsidR="00DE002E" w:rsidRDefault="00DE002E" w:rsidP="00DE002E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DE002E" w:rsidRPr="00DF6AA7" w:rsidRDefault="00DE002E" w:rsidP="00DE002E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</w:t>
      </w:r>
    </w:p>
    <w:p w:rsidR="000C2787" w:rsidRPr="00DF6AA7" w:rsidRDefault="000C2787" w:rsidP="00DF6AA7">
      <w:pPr>
        <w:contextualSpacing/>
        <w:rPr>
          <w:rFonts w:ascii="Arial" w:hAnsi="Arial" w:cs="Arial"/>
          <w:sz w:val="20"/>
          <w:szCs w:val="20"/>
        </w:rPr>
      </w:pPr>
    </w:p>
    <w:sectPr w:rsidR="000C2787" w:rsidRPr="00DF6AA7" w:rsidSect="001F39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3519B"/>
    <w:rsid w:val="00057EB5"/>
    <w:rsid w:val="00070050"/>
    <w:rsid w:val="000B25F8"/>
    <w:rsid w:val="000C2787"/>
    <w:rsid w:val="000D5443"/>
    <w:rsid w:val="00101CA0"/>
    <w:rsid w:val="00106E9D"/>
    <w:rsid w:val="00151DE0"/>
    <w:rsid w:val="00160834"/>
    <w:rsid w:val="0019558E"/>
    <w:rsid w:val="00197296"/>
    <w:rsid w:val="001D5864"/>
    <w:rsid w:val="001F1DB8"/>
    <w:rsid w:val="001F3941"/>
    <w:rsid w:val="002106DE"/>
    <w:rsid w:val="002606F0"/>
    <w:rsid w:val="0027795B"/>
    <w:rsid w:val="00306EFF"/>
    <w:rsid w:val="003244A0"/>
    <w:rsid w:val="003814A5"/>
    <w:rsid w:val="003F6BA6"/>
    <w:rsid w:val="005120B4"/>
    <w:rsid w:val="005154DE"/>
    <w:rsid w:val="00517A11"/>
    <w:rsid w:val="00596CF5"/>
    <w:rsid w:val="005C005B"/>
    <w:rsid w:val="005C25BC"/>
    <w:rsid w:val="006348A3"/>
    <w:rsid w:val="00640630"/>
    <w:rsid w:val="006A54C9"/>
    <w:rsid w:val="006B5146"/>
    <w:rsid w:val="006C2931"/>
    <w:rsid w:val="006D1B95"/>
    <w:rsid w:val="006F4943"/>
    <w:rsid w:val="00726F55"/>
    <w:rsid w:val="00757DB0"/>
    <w:rsid w:val="007874B3"/>
    <w:rsid w:val="008A48AA"/>
    <w:rsid w:val="008E3D59"/>
    <w:rsid w:val="0090362F"/>
    <w:rsid w:val="009E2467"/>
    <w:rsid w:val="009E3071"/>
    <w:rsid w:val="00A91DA0"/>
    <w:rsid w:val="00BC64CC"/>
    <w:rsid w:val="00CC40E3"/>
    <w:rsid w:val="00D35637"/>
    <w:rsid w:val="00D36990"/>
    <w:rsid w:val="00D52CC0"/>
    <w:rsid w:val="00DB3B10"/>
    <w:rsid w:val="00DE002E"/>
    <w:rsid w:val="00DF6AA7"/>
    <w:rsid w:val="00E03560"/>
    <w:rsid w:val="00E56EC8"/>
    <w:rsid w:val="00EF34AB"/>
    <w:rsid w:val="00F26210"/>
    <w:rsid w:val="00F5668E"/>
    <w:rsid w:val="00F82943"/>
    <w:rsid w:val="00FC2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C25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3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12-04-22T22:05:00Z</dcterms:created>
  <dcterms:modified xsi:type="dcterms:W3CDTF">2012-07-08T16:39:00Z</dcterms:modified>
</cp:coreProperties>
</file>